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FCAB5" w14:textId="6948437F" w:rsidR="0006490C" w:rsidRDefault="0006490C">
      <w:r>
        <w:t>Supplementary Figure 1. The Family Stress Model</w:t>
      </w:r>
      <w:r w:rsidR="005A61A6">
        <w:t xml:space="preserve"> and Proxy Measures</w:t>
      </w:r>
      <w:r w:rsidR="00F87D00">
        <w:t>*</w:t>
      </w:r>
      <w:r w:rsidR="005A61A6">
        <w:t xml:space="preserve"> </w:t>
      </w:r>
    </w:p>
    <w:p w14:paraId="14F73A5E" w14:textId="77777777" w:rsidR="00F87D00" w:rsidRDefault="00F87D00"/>
    <w:p w14:paraId="054CBB2C" w14:textId="587FA136" w:rsidR="00F87D00" w:rsidRDefault="00F87D00">
      <w:r w:rsidRPr="00F87D00">
        <w:drawing>
          <wp:inline distT="0" distB="0" distL="0" distR="0" wp14:anchorId="335882EA" wp14:editId="691ECBD6">
            <wp:extent cx="8864600" cy="4622800"/>
            <wp:effectExtent l="0" t="0" r="0" b="0"/>
            <wp:docPr id="752972523" name="Picture 1" descr="A diagram of a child development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972523" name="Picture 1" descr="A diagram of a child development proces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B8C17" w14:textId="77777777" w:rsidR="0006490C" w:rsidRDefault="0006490C"/>
    <w:p w14:paraId="63A8387C" w14:textId="273B799A" w:rsidR="0006490C" w:rsidRDefault="000C1C36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B4E063" wp14:editId="66FEF570">
                <wp:simplePos x="0" y="0"/>
                <wp:positionH relativeFrom="column">
                  <wp:posOffset>238539</wp:posOffset>
                </wp:positionH>
                <wp:positionV relativeFrom="paragraph">
                  <wp:posOffset>165542</wp:posOffset>
                </wp:positionV>
                <wp:extent cx="5764696" cy="562760"/>
                <wp:effectExtent l="0" t="0" r="13970" b="8890"/>
                <wp:wrapNone/>
                <wp:docPr id="1163122812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4696" cy="562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4524A4A" w14:textId="6CCED166" w:rsidR="000C1C36" w:rsidRDefault="000C1C36" w:rsidP="000C1C36">
                            <w:r>
                              <w:t xml:space="preserve">(*Components of </w:t>
                            </w:r>
                            <w:r w:rsidR="002C3C97">
                              <w:t xml:space="preserve">the </w:t>
                            </w:r>
                            <w:r>
                              <w:t>F</w:t>
                            </w:r>
                            <w:r w:rsidR="002C3C97">
                              <w:t xml:space="preserve">amily </w:t>
                            </w:r>
                            <w:r>
                              <w:t>S</w:t>
                            </w:r>
                            <w:r w:rsidR="002C3C97">
                              <w:t xml:space="preserve">tress </w:t>
                            </w:r>
                            <w:r>
                              <w:t>M</w:t>
                            </w:r>
                            <w:r w:rsidR="002C3C97">
                              <w:t>odel</w:t>
                            </w:r>
                            <w:r>
                              <w:t xml:space="preserve"> included in current study highlighted in bold)</w:t>
                            </w:r>
                          </w:p>
                          <w:p w14:paraId="0403AB0B" w14:textId="77777777" w:rsidR="000C1C36" w:rsidRDefault="000C1C3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FB4E063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18.8pt;margin-top:13.05pt;width:453.9pt;height:44.3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" fillcolor="white [3201]" strokecolor="white [3212]" strokeweight=".5pt">
                <v:textbox>
                  <w:txbxContent>
                    <w:p w14:paraId="14524A4A" w14:textId="6CCED166" w:rsidR="000C1C36" w:rsidRDefault="000C1C36" w:rsidP="000C1C36">
                      <w:r>
                        <w:t xml:space="preserve">(*Components of </w:t>
                      </w:r>
                      <w:r w:rsidR="002C3C97">
                        <w:t xml:space="preserve">the </w:t>
                      </w:r>
                      <w:r>
                        <w:t>F</w:t>
                      </w:r>
                      <w:r w:rsidR="002C3C97">
                        <w:t xml:space="preserve">amily </w:t>
                      </w:r>
                      <w:r>
                        <w:t>S</w:t>
                      </w:r>
                      <w:r w:rsidR="002C3C97">
                        <w:t xml:space="preserve">tress </w:t>
                      </w:r>
                      <w:r>
                        <w:t>M</w:t>
                      </w:r>
                      <w:r w:rsidR="002C3C97">
                        <w:t>odel</w:t>
                      </w:r>
                      <w:r>
                        <w:t xml:space="preserve"> included in current study highlighted in bold)</w:t>
                      </w:r>
                    </w:p>
                    <w:p w14:paraId="0403AB0B" w14:textId="77777777" w:rsidR="000C1C36" w:rsidRDefault="000C1C36"/>
                  </w:txbxContent>
                </v:textbox>
              </v:shape>
            </w:pict>
          </mc:Fallback>
        </mc:AlternateContent>
      </w:r>
    </w:p>
    <w:p w14:paraId="785F1781" w14:textId="38217108" w:rsidR="009B32FA" w:rsidRDefault="009B32FA"/>
    <w:p w14:paraId="15D3EEBE" w14:textId="085820B6" w:rsidR="00E63788" w:rsidRDefault="005A61A6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C677FC" wp14:editId="5203BFDD">
                <wp:simplePos x="0" y="0"/>
                <wp:positionH relativeFrom="column">
                  <wp:posOffset>8268436</wp:posOffset>
                </wp:positionH>
                <wp:positionV relativeFrom="paragraph">
                  <wp:posOffset>144706</wp:posOffset>
                </wp:positionV>
                <wp:extent cx="616889" cy="240228"/>
                <wp:effectExtent l="0" t="0" r="18415" b="13970"/>
                <wp:wrapNone/>
                <wp:docPr id="1103881382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889" cy="2402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982D85" id="Rectangle 6" o:spid="_x0000_s1026" style="position:absolute;margin-left:651.05pt;margin-top:11.4pt;width:48.55pt;height:18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" fillcolor="white [3212]" strokecolor="white [3212]" strokeweight="1pt"/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DCC0C8" wp14:editId="1BF17E84">
                <wp:simplePos x="0" y="0"/>
                <wp:positionH relativeFrom="column">
                  <wp:posOffset>-414516</wp:posOffset>
                </wp:positionH>
                <wp:positionV relativeFrom="paragraph">
                  <wp:posOffset>143184</wp:posOffset>
                </wp:positionV>
                <wp:extent cx="1048215" cy="504190"/>
                <wp:effectExtent l="0" t="0" r="19050" b="16510"/>
                <wp:wrapNone/>
                <wp:docPr id="34036303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8215" cy="5041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00DA856" id="Rectangle 4" o:spid="_x0000_s1026" style="position:absolute;margin-left:-32.65pt;margin-top:11.25pt;width:82.55pt;height:39.7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" fillcolor="white [3212]" strokecolor="white [3212]" strokeweight="1pt"/>
            </w:pict>
          </mc:Fallback>
        </mc:AlternateContent>
      </w:r>
    </w:p>
    <w:p w14:paraId="7EC6A263" w14:textId="77777777" w:rsidR="00E63788" w:rsidRDefault="00E63788">
      <w:pPr>
        <w:sectPr w:rsidR="00E63788" w:rsidSect="0006490C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38A961" w14:textId="77777777" w:rsidR="0006490C" w:rsidRDefault="0006490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3"/>
        <w:gridCol w:w="2308"/>
        <w:gridCol w:w="2135"/>
        <w:gridCol w:w="2224"/>
      </w:tblGrid>
      <w:tr w:rsidR="00B74465" w:rsidRPr="00622868" w14:paraId="17F88CED" w14:textId="77777777" w:rsidTr="00B74465">
        <w:tc>
          <w:tcPr>
            <w:tcW w:w="90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9CCF4" w14:textId="6A2F9091" w:rsidR="00B74465" w:rsidRPr="00B74465" w:rsidRDefault="00B74465" w:rsidP="00B74465">
            <w:pPr>
              <w:spacing w:after="120"/>
            </w:pPr>
            <w:r w:rsidRPr="00B74465">
              <w:t>Supplementary Table 1. Growing Up in Scotland Response Rates</w:t>
            </w:r>
          </w:p>
        </w:tc>
      </w:tr>
      <w:tr w:rsidR="00B74465" w:rsidRPr="00622868" w14:paraId="036EB170" w14:textId="77777777" w:rsidTr="00B74465">
        <w:tc>
          <w:tcPr>
            <w:tcW w:w="23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636665" w14:textId="77777777" w:rsidR="00B74465" w:rsidRPr="00622868" w:rsidRDefault="00B74465" w:rsidP="00B74465">
            <w:pPr>
              <w:jc w:val="center"/>
            </w:pPr>
            <w:r w:rsidRPr="00622868">
              <w:rPr>
                <w:b/>
                <w:bCs/>
              </w:rPr>
              <w:t>Sweep</w:t>
            </w:r>
          </w:p>
        </w:tc>
        <w:tc>
          <w:tcPr>
            <w:tcW w:w="23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5C21FC" w14:textId="2E5A0004" w:rsidR="00B74465" w:rsidRPr="00622868" w:rsidRDefault="00B74465" w:rsidP="00B74465">
            <w:pPr>
              <w:jc w:val="center"/>
            </w:pPr>
            <w:r w:rsidRPr="00622868">
              <w:rPr>
                <w:b/>
                <w:bCs/>
              </w:rPr>
              <w:t>Sample achieved</w:t>
            </w:r>
          </w:p>
        </w:tc>
        <w:tc>
          <w:tcPr>
            <w:tcW w:w="4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08C99" w14:textId="4DBF6B0D" w:rsidR="00B74465" w:rsidRPr="00622868" w:rsidRDefault="00B74465" w:rsidP="00B74465">
            <w:pPr>
              <w:jc w:val="center"/>
            </w:pPr>
            <w:r w:rsidRPr="00622868">
              <w:rPr>
                <w:b/>
                <w:bCs/>
              </w:rPr>
              <w:t>Response rate</w:t>
            </w:r>
          </w:p>
        </w:tc>
      </w:tr>
      <w:tr w:rsidR="00B74465" w:rsidRPr="00622868" w14:paraId="2CE76F7F" w14:textId="77777777" w:rsidTr="00B74465">
        <w:tc>
          <w:tcPr>
            <w:tcW w:w="23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9BFB9" w14:textId="77777777" w:rsidR="00B74465" w:rsidRPr="00622868" w:rsidRDefault="00B74465" w:rsidP="004D0ECA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CF239" w14:textId="77777777" w:rsidR="00B74465" w:rsidRPr="00622868" w:rsidRDefault="00B74465" w:rsidP="004D0ECA"/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C562A2" w14:textId="77777777" w:rsidR="00B74465" w:rsidRPr="00622868" w:rsidRDefault="00B74465" w:rsidP="00B74465">
            <w:pPr>
              <w:jc w:val="center"/>
            </w:pPr>
            <w:r w:rsidRPr="00622868">
              <w:t>As % of issued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657FE0" w14:textId="77777777" w:rsidR="00B74465" w:rsidRPr="00622868" w:rsidRDefault="00B74465" w:rsidP="00B74465">
            <w:pPr>
              <w:jc w:val="center"/>
            </w:pPr>
            <w:r w:rsidRPr="00622868">
              <w:t>As % of sweep 1</w:t>
            </w:r>
          </w:p>
        </w:tc>
      </w:tr>
      <w:tr w:rsidR="00B74465" w:rsidRPr="00622868" w14:paraId="4260C49D" w14:textId="77777777" w:rsidTr="00B74465">
        <w:tc>
          <w:tcPr>
            <w:tcW w:w="2374" w:type="dxa"/>
            <w:tcBorders>
              <w:left w:val="nil"/>
              <w:bottom w:val="nil"/>
              <w:right w:val="nil"/>
            </w:tcBorders>
            <w:hideMark/>
          </w:tcPr>
          <w:p w14:paraId="45AD31AB" w14:textId="77777777" w:rsidR="00B74465" w:rsidRPr="00622868" w:rsidRDefault="00B74465" w:rsidP="00B74465">
            <w:pPr>
              <w:jc w:val="center"/>
            </w:pPr>
            <w:r w:rsidRPr="00622868">
              <w:t>1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hideMark/>
          </w:tcPr>
          <w:p w14:paraId="20575636" w14:textId="77777777" w:rsidR="00B74465" w:rsidRPr="00622868" w:rsidRDefault="00B74465" w:rsidP="00B74465">
            <w:pPr>
              <w:jc w:val="center"/>
            </w:pPr>
            <w:r w:rsidRPr="00622868">
              <w:t>5217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19312C2" w14:textId="77777777" w:rsidR="00B74465" w:rsidRPr="00622868" w:rsidRDefault="00B74465" w:rsidP="00B74465">
            <w:pPr>
              <w:jc w:val="center"/>
            </w:pPr>
            <w:r w:rsidRPr="00622868">
              <w:t>80%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12437EB6" w14:textId="77777777" w:rsidR="00B74465" w:rsidRPr="00622868" w:rsidRDefault="00B74465" w:rsidP="00B74465">
            <w:pPr>
              <w:jc w:val="center"/>
            </w:pPr>
            <w:r w:rsidRPr="00622868">
              <w:t>100%</w:t>
            </w:r>
          </w:p>
        </w:tc>
      </w:tr>
      <w:tr w:rsidR="00B74465" w:rsidRPr="00622868" w14:paraId="21B47775" w14:textId="77777777" w:rsidTr="00B74465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3933B" w14:textId="77777777" w:rsidR="00B74465" w:rsidRPr="00622868" w:rsidRDefault="00B74465" w:rsidP="00B74465">
            <w:pPr>
              <w:jc w:val="center"/>
            </w:pPr>
            <w:r w:rsidRPr="00622868"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3E9E5" w14:textId="77777777" w:rsidR="00B74465" w:rsidRPr="00622868" w:rsidRDefault="00B74465" w:rsidP="00B74465">
            <w:pPr>
              <w:jc w:val="center"/>
            </w:pPr>
            <w:r w:rsidRPr="00622868">
              <w:t>45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0B728" w14:textId="77777777" w:rsidR="00B74465" w:rsidRPr="00622868" w:rsidRDefault="00B74465" w:rsidP="00B74465">
            <w:pPr>
              <w:jc w:val="center"/>
            </w:pPr>
            <w:r w:rsidRPr="00622868">
              <w:t>88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F3F83" w14:textId="77777777" w:rsidR="00B74465" w:rsidRPr="00622868" w:rsidRDefault="00B74465" w:rsidP="00B74465">
            <w:pPr>
              <w:jc w:val="center"/>
            </w:pPr>
            <w:r w:rsidRPr="00622868">
              <w:t>86%</w:t>
            </w:r>
          </w:p>
        </w:tc>
      </w:tr>
      <w:tr w:rsidR="00B74465" w:rsidRPr="00622868" w14:paraId="1F832AD5" w14:textId="77777777" w:rsidTr="00B74465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78884" w14:textId="77777777" w:rsidR="00B74465" w:rsidRPr="00622868" w:rsidRDefault="00B74465" w:rsidP="00B74465">
            <w:pPr>
              <w:jc w:val="center"/>
            </w:pPr>
            <w:r w:rsidRPr="00622868">
              <w:t>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CEE97" w14:textId="77777777" w:rsidR="00B74465" w:rsidRPr="00622868" w:rsidRDefault="00B74465" w:rsidP="00B74465">
            <w:pPr>
              <w:jc w:val="center"/>
            </w:pPr>
            <w:r w:rsidRPr="00622868">
              <w:t>419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FA115E" w14:textId="77777777" w:rsidR="00B74465" w:rsidRPr="00622868" w:rsidRDefault="00B74465" w:rsidP="00B74465">
            <w:pPr>
              <w:jc w:val="center"/>
            </w:pPr>
            <w:r w:rsidRPr="00622868">
              <w:t>90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8F607" w14:textId="77777777" w:rsidR="00B74465" w:rsidRPr="00622868" w:rsidRDefault="00B74465" w:rsidP="00B74465">
            <w:pPr>
              <w:jc w:val="center"/>
            </w:pPr>
            <w:r w:rsidRPr="00622868">
              <w:t>80%</w:t>
            </w:r>
          </w:p>
        </w:tc>
      </w:tr>
      <w:tr w:rsidR="00B74465" w:rsidRPr="00622868" w14:paraId="5C7F1CA2" w14:textId="77777777" w:rsidTr="00B74465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F0161" w14:textId="77777777" w:rsidR="00B74465" w:rsidRPr="00622868" w:rsidRDefault="00B74465" w:rsidP="00B74465">
            <w:pPr>
              <w:jc w:val="center"/>
            </w:pPr>
            <w:r w:rsidRPr="00622868">
              <w:t>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48B1B" w14:textId="77777777" w:rsidR="00B74465" w:rsidRPr="00622868" w:rsidRDefault="00B74465" w:rsidP="00B74465">
            <w:pPr>
              <w:jc w:val="center"/>
            </w:pPr>
            <w:r w:rsidRPr="00622868">
              <w:t>399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494C60" w14:textId="77777777" w:rsidR="00B74465" w:rsidRPr="00622868" w:rsidRDefault="00B74465" w:rsidP="00B74465">
            <w:pPr>
              <w:jc w:val="center"/>
            </w:pPr>
            <w:r w:rsidRPr="00622868">
              <w:t>91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3AFE1" w14:textId="77777777" w:rsidR="00B74465" w:rsidRPr="00622868" w:rsidRDefault="00B74465" w:rsidP="00B74465">
            <w:pPr>
              <w:jc w:val="center"/>
            </w:pPr>
            <w:r w:rsidRPr="00622868">
              <w:t>77%</w:t>
            </w:r>
          </w:p>
        </w:tc>
      </w:tr>
      <w:tr w:rsidR="00B74465" w:rsidRPr="00622868" w14:paraId="542DCDF0" w14:textId="77777777" w:rsidTr="00B74465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A6126" w14:textId="77777777" w:rsidR="00B74465" w:rsidRPr="00622868" w:rsidRDefault="00B74465" w:rsidP="00B74465">
            <w:pPr>
              <w:jc w:val="center"/>
            </w:pPr>
            <w:r w:rsidRPr="00622868">
              <w:t>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DB0AA" w14:textId="77777777" w:rsidR="00B74465" w:rsidRPr="00622868" w:rsidRDefault="00B74465" w:rsidP="00B74465">
            <w:pPr>
              <w:jc w:val="center"/>
            </w:pPr>
            <w:r w:rsidRPr="00622868">
              <w:t>388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9F5D00" w14:textId="77777777" w:rsidR="00B74465" w:rsidRPr="00622868" w:rsidRDefault="00B74465" w:rsidP="00B74465">
            <w:pPr>
              <w:jc w:val="center"/>
            </w:pPr>
            <w:r w:rsidRPr="00622868">
              <w:t>92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F8A6A" w14:textId="77777777" w:rsidR="00B74465" w:rsidRPr="00622868" w:rsidRDefault="00B74465" w:rsidP="00B74465">
            <w:pPr>
              <w:jc w:val="center"/>
            </w:pPr>
            <w:r w:rsidRPr="00622868">
              <w:t>74%</w:t>
            </w:r>
          </w:p>
        </w:tc>
      </w:tr>
      <w:tr w:rsidR="00B74465" w:rsidRPr="00622868" w14:paraId="21ABC0D2" w14:textId="77777777" w:rsidTr="00B74465">
        <w:tc>
          <w:tcPr>
            <w:tcW w:w="2374" w:type="dxa"/>
            <w:tcBorders>
              <w:top w:val="nil"/>
              <w:left w:val="nil"/>
              <w:right w:val="nil"/>
            </w:tcBorders>
            <w:hideMark/>
          </w:tcPr>
          <w:p w14:paraId="7C424A53" w14:textId="77777777" w:rsidR="00B74465" w:rsidRPr="00622868" w:rsidRDefault="00B74465" w:rsidP="00B74465">
            <w:pPr>
              <w:jc w:val="center"/>
            </w:pPr>
            <w:r w:rsidRPr="00622868">
              <w:t>6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hideMark/>
          </w:tcPr>
          <w:p w14:paraId="162A3FB3" w14:textId="77777777" w:rsidR="00B74465" w:rsidRPr="00622868" w:rsidRDefault="00B74465" w:rsidP="00B74465">
            <w:pPr>
              <w:jc w:val="center"/>
            </w:pPr>
            <w:r w:rsidRPr="00622868">
              <w:t>3657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6DDA7F14" w14:textId="77777777" w:rsidR="00B74465" w:rsidRPr="00622868" w:rsidRDefault="00B74465" w:rsidP="00B74465">
            <w:pPr>
              <w:jc w:val="center"/>
            </w:pPr>
            <w:r w:rsidRPr="00622868">
              <w:t>87%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724A2649" w14:textId="77777777" w:rsidR="00B74465" w:rsidRPr="00622868" w:rsidRDefault="00B74465" w:rsidP="00B74465">
            <w:pPr>
              <w:jc w:val="center"/>
            </w:pPr>
            <w:r w:rsidRPr="00622868">
              <w:t>70%</w:t>
            </w:r>
          </w:p>
        </w:tc>
      </w:tr>
    </w:tbl>
    <w:tbl>
      <w:tblPr>
        <w:tblStyle w:val="PlainTable41"/>
        <w:tblW w:w="9639" w:type="dxa"/>
        <w:jc w:val="center"/>
        <w:tblLook w:val="04A0" w:firstRow="1" w:lastRow="0" w:firstColumn="1" w:lastColumn="0" w:noHBand="0" w:noVBand="1"/>
      </w:tblPr>
      <w:tblGrid>
        <w:gridCol w:w="1636"/>
        <w:gridCol w:w="2520"/>
        <w:gridCol w:w="1364"/>
        <w:gridCol w:w="1550"/>
        <w:gridCol w:w="1154"/>
        <w:gridCol w:w="1415"/>
      </w:tblGrid>
      <w:tr w:rsidR="003D7448" w:rsidRPr="00EF5858" w14:paraId="6C32ED03" w14:textId="77777777" w:rsidTr="003D7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41573F9E" w14:textId="77777777" w:rsidR="003D7448" w:rsidRDefault="003D7448" w:rsidP="004D0ECA">
            <w:pPr>
              <w:spacing w:line="276" w:lineRule="auto"/>
              <w:rPr>
                <w:b w:val="0"/>
                <w:bCs w:val="0"/>
                <w:sz w:val="21"/>
                <w:szCs w:val="21"/>
              </w:rPr>
            </w:pPr>
          </w:p>
          <w:p w14:paraId="1CCA07ED" w14:textId="77777777" w:rsidR="00B74465" w:rsidRDefault="00B74465" w:rsidP="004D0ECA">
            <w:pPr>
              <w:spacing w:line="276" w:lineRule="auto"/>
              <w:rPr>
                <w:b w:val="0"/>
                <w:bCs w:val="0"/>
                <w:sz w:val="21"/>
                <w:szCs w:val="21"/>
              </w:rPr>
            </w:pPr>
          </w:p>
          <w:p w14:paraId="3174F08D" w14:textId="77777777" w:rsidR="00B74465" w:rsidRPr="00EF5858" w:rsidRDefault="00B74465" w:rsidP="004D0EC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520" w:type="dxa"/>
          </w:tcPr>
          <w:p w14:paraId="3D10F0B5" w14:textId="77777777" w:rsidR="003D7448" w:rsidRDefault="003D7448" w:rsidP="004D0EC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</w:p>
          <w:p w14:paraId="6ADC40BC" w14:textId="77777777" w:rsidR="00332496" w:rsidRDefault="00332496" w:rsidP="004D0EC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</w:p>
          <w:p w14:paraId="5410E72F" w14:textId="77777777" w:rsidR="00332496" w:rsidRDefault="00332496" w:rsidP="004D0EC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</w:p>
          <w:p w14:paraId="391DC0AC" w14:textId="77777777" w:rsidR="00332496" w:rsidRDefault="00332496" w:rsidP="004D0EC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</w:p>
          <w:p w14:paraId="6E3D1751" w14:textId="77777777" w:rsidR="00332496" w:rsidRPr="00EF5858" w:rsidRDefault="00332496" w:rsidP="004D0EC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64" w:type="dxa"/>
          </w:tcPr>
          <w:p w14:paraId="38B46890" w14:textId="77777777" w:rsidR="003D7448" w:rsidRPr="00EF5858" w:rsidRDefault="003D7448" w:rsidP="004D0EC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550" w:type="dxa"/>
          </w:tcPr>
          <w:p w14:paraId="7C1C2E5B" w14:textId="77777777" w:rsidR="003D7448" w:rsidRPr="00EF5858" w:rsidRDefault="003D7448" w:rsidP="004D0EC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54" w:type="dxa"/>
          </w:tcPr>
          <w:p w14:paraId="602B554A" w14:textId="77777777" w:rsidR="003D7448" w:rsidRPr="00EF5858" w:rsidRDefault="003D7448" w:rsidP="004D0EC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415" w:type="dxa"/>
          </w:tcPr>
          <w:p w14:paraId="7973D803" w14:textId="77777777" w:rsidR="003D7448" w:rsidRPr="00EF5858" w:rsidRDefault="003D7448" w:rsidP="004D0EC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55F6A59A" w14:textId="77777777" w:rsidR="00E73C80" w:rsidRDefault="00E73C80"/>
    <w:p w14:paraId="0000BE20" w14:textId="77777777" w:rsidR="00E73C80" w:rsidRDefault="00E73C80"/>
    <w:p w14:paraId="55B4240D" w14:textId="77777777" w:rsidR="00E73C80" w:rsidRDefault="00E73C80"/>
    <w:p w14:paraId="49F96184" w14:textId="77777777" w:rsidR="00E73C80" w:rsidRDefault="00E73C80"/>
    <w:p w14:paraId="5C957797" w14:textId="77777777" w:rsidR="00E73C80" w:rsidRDefault="00E73C80"/>
    <w:p w14:paraId="12AC0DAE" w14:textId="77777777" w:rsidR="00E73C80" w:rsidRDefault="00E73C80"/>
    <w:p w14:paraId="19D4E5AF" w14:textId="77777777" w:rsidR="00E73C80" w:rsidRDefault="00E73C80"/>
    <w:p w14:paraId="10969F04" w14:textId="77777777" w:rsidR="00E73C80" w:rsidRDefault="00E73C80"/>
    <w:p w14:paraId="46068BB3" w14:textId="77777777" w:rsidR="00E73C80" w:rsidRDefault="00E73C80"/>
    <w:p w14:paraId="5E5252CE" w14:textId="77777777" w:rsidR="00E73C80" w:rsidRDefault="00E73C80"/>
    <w:p w14:paraId="7D4818B4" w14:textId="77777777" w:rsidR="00E73C80" w:rsidRDefault="00E73C80"/>
    <w:p w14:paraId="646E02EF" w14:textId="77777777" w:rsidR="00E73C80" w:rsidRDefault="00E73C80"/>
    <w:p w14:paraId="463FB00A" w14:textId="77777777" w:rsidR="00E73C80" w:rsidRDefault="00E73C80"/>
    <w:p w14:paraId="0EAD2AEC" w14:textId="77777777" w:rsidR="00E73C80" w:rsidRDefault="00E73C80"/>
    <w:p w14:paraId="557E6875" w14:textId="77777777" w:rsidR="00E73C80" w:rsidRDefault="00E73C80"/>
    <w:p w14:paraId="02278A1C" w14:textId="77777777" w:rsidR="00E73C80" w:rsidRDefault="00E73C80"/>
    <w:p w14:paraId="4C45252F" w14:textId="77777777" w:rsidR="00E73C80" w:rsidRDefault="00E73C80"/>
    <w:p w14:paraId="6DD72F72" w14:textId="77777777" w:rsidR="00E73C80" w:rsidRDefault="00E73C80"/>
    <w:p w14:paraId="177B36DF" w14:textId="77777777" w:rsidR="00E73C80" w:rsidRDefault="00E73C80"/>
    <w:p w14:paraId="05F541CF" w14:textId="77777777" w:rsidR="00E73C80" w:rsidRDefault="00E73C80"/>
    <w:p w14:paraId="5F793DFC" w14:textId="77777777" w:rsidR="00E73C80" w:rsidRDefault="00E73C80"/>
    <w:p w14:paraId="7D8798CB" w14:textId="0470FA38" w:rsidR="00E73C80" w:rsidRDefault="00E73C80"/>
    <w:sectPr w:rsidR="00E73C80" w:rsidSect="00E85C0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448"/>
    <w:rsid w:val="00032CB3"/>
    <w:rsid w:val="00047250"/>
    <w:rsid w:val="0006490C"/>
    <w:rsid w:val="00067D12"/>
    <w:rsid w:val="000965BD"/>
    <w:rsid w:val="000C1C36"/>
    <w:rsid w:val="000D6585"/>
    <w:rsid w:val="000E499F"/>
    <w:rsid w:val="000E6FFA"/>
    <w:rsid w:val="001012E4"/>
    <w:rsid w:val="00105924"/>
    <w:rsid w:val="00106B5C"/>
    <w:rsid w:val="001256C8"/>
    <w:rsid w:val="00126934"/>
    <w:rsid w:val="001425DD"/>
    <w:rsid w:val="00144736"/>
    <w:rsid w:val="001518F5"/>
    <w:rsid w:val="001822BA"/>
    <w:rsid w:val="001A4018"/>
    <w:rsid w:val="001C2BD5"/>
    <w:rsid w:val="001F0B74"/>
    <w:rsid w:val="002114F5"/>
    <w:rsid w:val="00215295"/>
    <w:rsid w:val="002237F9"/>
    <w:rsid w:val="00271E30"/>
    <w:rsid w:val="00272010"/>
    <w:rsid w:val="002810E4"/>
    <w:rsid w:val="0029185B"/>
    <w:rsid w:val="0029699E"/>
    <w:rsid w:val="002C3C97"/>
    <w:rsid w:val="002C53BC"/>
    <w:rsid w:val="002F0F16"/>
    <w:rsid w:val="00302F35"/>
    <w:rsid w:val="00305135"/>
    <w:rsid w:val="00316904"/>
    <w:rsid w:val="00332496"/>
    <w:rsid w:val="00333A0E"/>
    <w:rsid w:val="0036281A"/>
    <w:rsid w:val="00377F0B"/>
    <w:rsid w:val="00393B54"/>
    <w:rsid w:val="0039532C"/>
    <w:rsid w:val="003C6C74"/>
    <w:rsid w:val="003D6AD6"/>
    <w:rsid w:val="003D6DBB"/>
    <w:rsid w:val="003D7448"/>
    <w:rsid w:val="00413288"/>
    <w:rsid w:val="00434869"/>
    <w:rsid w:val="004546E5"/>
    <w:rsid w:val="004C51B5"/>
    <w:rsid w:val="004E7E1B"/>
    <w:rsid w:val="00582166"/>
    <w:rsid w:val="005A61A6"/>
    <w:rsid w:val="005B374F"/>
    <w:rsid w:val="005F128A"/>
    <w:rsid w:val="00600F3F"/>
    <w:rsid w:val="00664B23"/>
    <w:rsid w:val="006766D2"/>
    <w:rsid w:val="006A1FDB"/>
    <w:rsid w:val="006A49CF"/>
    <w:rsid w:val="006A53B6"/>
    <w:rsid w:val="006C364A"/>
    <w:rsid w:val="006E6001"/>
    <w:rsid w:val="006E726D"/>
    <w:rsid w:val="006F3DEE"/>
    <w:rsid w:val="007007E4"/>
    <w:rsid w:val="007453DF"/>
    <w:rsid w:val="00746218"/>
    <w:rsid w:val="00776A2E"/>
    <w:rsid w:val="00777908"/>
    <w:rsid w:val="007A655E"/>
    <w:rsid w:val="007B195B"/>
    <w:rsid w:val="007B593B"/>
    <w:rsid w:val="007D11AD"/>
    <w:rsid w:val="008021A6"/>
    <w:rsid w:val="00813580"/>
    <w:rsid w:val="00842169"/>
    <w:rsid w:val="00850180"/>
    <w:rsid w:val="008659EC"/>
    <w:rsid w:val="0087747E"/>
    <w:rsid w:val="008B71F8"/>
    <w:rsid w:val="008B77F0"/>
    <w:rsid w:val="008C364D"/>
    <w:rsid w:val="009148F2"/>
    <w:rsid w:val="00945140"/>
    <w:rsid w:val="009612F5"/>
    <w:rsid w:val="00981A70"/>
    <w:rsid w:val="00990920"/>
    <w:rsid w:val="009A1FDD"/>
    <w:rsid w:val="009B32FA"/>
    <w:rsid w:val="009C6F60"/>
    <w:rsid w:val="009D5F6F"/>
    <w:rsid w:val="00A3579A"/>
    <w:rsid w:val="00A552B4"/>
    <w:rsid w:val="00A7756F"/>
    <w:rsid w:val="00A924B2"/>
    <w:rsid w:val="00AB0B3C"/>
    <w:rsid w:val="00AB0C74"/>
    <w:rsid w:val="00AB1479"/>
    <w:rsid w:val="00AB46CB"/>
    <w:rsid w:val="00AB67FD"/>
    <w:rsid w:val="00AC6FBE"/>
    <w:rsid w:val="00AF22C5"/>
    <w:rsid w:val="00B25E76"/>
    <w:rsid w:val="00B44608"/>
    <w:rsid w:val="00B46D5E"/>
    <w:rsid w:val="00B53501"/>
    <w:rsid w:val="00B74465"/>
    <w:rsid w:val="00B81C1E"/>
    <w:rsid w:val="00BA53F7"/>
    <w:rsid w:val="00BC687A"/>
    <w:rsid w:val="00BD37A4"/>
    <w:rsid w:val="00BF2F38"/>
    <w:rsid w:val="00BF429D"/>
    <w:rsid w:val="00BF5564"/>
    <w:rsid w:val="00C23434"/>
    <w:rsid w:val="00C241E7"/>
    <w:rsid w:val="00C30218"/>
    <w:rsid w:val="00C318FC"/>
    <w:rsid w:val="00C57705"/>
    <w:rsid w:val="00C77889"/>
    <w:rsid w:val="00C77EA4"/>
    <w:rsid w:val="00CB6100"/>
    <w:rsid w:val="00CF4C50"/>
    <w:rsid w:val="00CF6E8F"/>
    <w:rsid w:val="00D022DA"/>
    <w:rsid w:val="00D171CA"/>
    <w:rsid w:val="00D50539"/>
    <w:rsid w:val="00D568E8"/>
    <w:rsid w:val="00DD5D3B"/>
    <w:rsid w:val="00DE1E08"/>
    <w:rsid w:val="00DE570E"/>
    <w:rsid w:val="00DF1EF8"/>
    <w:rsid w:val="00E11903"/>
    <w:rsid w:val="00E15564"/>
    <w:rsid w:val="00E63788"/>
    <w:rsid w:val="00E73C80"/>
    <w:rsid w:val="00E742DF"/>
    <w:rsid w:val="00E74EFF"/>
    <w:rsid w:val="00E85C08"/>
    <w:rsid w:val="00EB4A49"/>
    <w:rsid w:val="00F00D52"/>
    <w:rsid w:val="00F32B75"/>
    <w:rsid w:val="00F34591"/>
    <w:rsid w:val="00F348A7"/>
    <w:rsid w:val="00F35213"/>
    <w:rsid w:val="00F50D1B"/>
    <w:rsid w:val="00F57E5B"/>
    <w:rsid w:val="00F601A2"/>
    <w:rsid w:val="00F64ABD"/>
    <w:rsid w:val="00F76779"/>
    <w:rsid w:val="00F76AAB"/>
    <w:rsid w:val="00F87D00"/>
    <w:rsid w:val="00FB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889D7"/>
  <w14:defaultImageDpi w14:val="32767"/>
  <w15:chartTrackingRefBased/>
  <w15:docId w15:val="{94CE7302-2920-C049-88A6-BD0735470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744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4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4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4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4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4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4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4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4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4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4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7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4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7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44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7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44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74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4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448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TableNormal"/>
    <w:uiPriority w:val="44"/>
    <w:rsid w:val="003D744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C2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ilson (NHS Forth Valley)</dc:creator>
  <cp:keywords/>
  <dc:description/>
  <cp:lastModifiedBy>Naomi Wilson (NHS Forth Valley)</cp:lastModifiedBy>
  <cp:revision>2</cp:revision>
  <dcterms:created xsi:type="dcterms:W3CDTF">2025-04-07T10:06:00Z</dcterms:created>
  <dcterms:modified xsi:type="dcterms:W3CDTF">2025-04-07T10:06:00Z</dcterms:modified>
</cp:coreProperties>
</file>